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30974" w14:textId="7058A1B0" w:rsidR="000E59DC" w:rsidRPr="000E59DC" w:rsidRDefault="00602560" w:rsidP="000E59DC">
      <w:pPr>
        <w:rPr>
          <w:rFonts w:ascii="Times New Roman" w:hAnsi="Times New Roman" w:cs="Times New Roman"/>
          <w:b/>
        </w:rPr>
      </w:pPr>
      <w:r w:rsidRPr="00602560">
        <w:rPr>
          <w:rFonts w:ascii="Times New Roman" w:hAnsi="Times New Roman" w:cs="Times New Roman"/>
          <w:b/>
        </w:rPr>
        <w:t>Multimedia Appendix 1</w:t>
      </w:r>
      <w:r w:rsidR="00EA30B1">
        <w:rPr>
          <w:rFonts w:ascii="Times New Roman" w:hAnsi="Times New Roman" w:cs="Times New Roman"/>
          <w:b/>
        </w:rPr>
        <w:t>.</w:t>
      </w:r>
      <w:r w:rsidR="000E59DC" w:rsidRPr="000E59DC">
        <w:rPr>
          <w:rFonts w:ascii="Times New Roman" w:hAnsi="Times New Roman" w:cs="Times New Roman"/>
          <w:b/>
        </w:rPr>
        <w:t xml:space="preserve"> </w:t>
      </w:r>
      <w:r w:rsidR="000E59DC" w:rsidRPr="00EA30B1">
        <w:rPr>
          <w:rFonts w:ascii="Times New Roman" w:hAnsi="Times New Roman" w:cs="Times New Roman"/>
          <w:bCs/>
        </w:rPr>
        <w:t>Timeline</w:t>
      </w:r>
      <w:r w:rsidR="00EA30B1">
        <w:rPr>
          <w:rFonts w:ascii="Times New Roman" w:hAnsi="Times New Roman" w:cs="Times New Roman"/>
          <w:bCs/>
        </w:rPr>
        <w:t>s</w:t>
      </w:r>
      <w:r w:rsidR="000E59DC" w:rsidRPr="00EA30B1">
        <w:rPr>
          <w:rFonts w:ascii="Times New Roman" w:hAnsi="Times New Roman" w:cs="Times New Roman"/>
          <w:bCs/>
        </w:rPr>
        <w:t xml:space="preserve"> of </w:t>
      </w:r>
      <w:r w:rsidR="00EA30B1">
        <w:rPr>
          <w:rFonts w:ascii="Times New Roman" w:hAnsi="Times New Roman" w:cs="Times New Roman"/>
          <w:bCs/>
        </w:rPr>
        <w:t xml:space="preserve">the </w:t>
      </w:r>
      <w:r w:rsidR="000E59DC" w:rsidRPr="00EA30B1">
        <w:rPr>
          <w:rFonts w:ascii="Times New Roman" w:hAnsi="Times New Roman" w:cs="Times New Roman"/>
          <w:bCs/>
        </w:rPr>
        <w:t xml:space="preserve">SARS-CoV-2 </w:t>
      </w:r>
      <w:r w:rsidR="00EA30B1" w:rsidRPr="00EA30B1">
        <w:rPr>
          <w:rFonts w:ascii="Times New Roman" w:hAnsi="Times New Roman" w:cs="Times New Roman"/>
          <w:bCs/>
        </w:rPr>
        <w:t xml:space="preserve">variant of concern </w:t>
      </w:r>
      <w:r w:rsidR="000E59DC" w:rsidRPr="00EA30B1">
        <w:rPr>
          <w:rFonts w:ascii="Times New Roman" w:hAnsi="Times New Roman" w:cs="Times New Roman"/>
          <w:bCs/>
        </w:rPr>
        <w:t>outbreak and the implementation of key containment measures in Taiwan.</w:t>
      </w:r>
      <w:r w:rsidR="000E59DC" w:rsidRPr="000E59DC">
        <w:rPr>
          <w:rFonts w:ascii="Times New Roman" w:hAnsi="Times New Roman" w:cs="Times New Roman"/>
          <w:b/>
        </w:rPr>
        <w:t xml:space="preserve"> </w:t>
      </w:r>
    </w:p>
    <w:p w14:paraId="21BE8C72" w14:textId="77777777" w:rsidR="000E59DC" w:rsidRDefault="000E59DC" w:rsidP="00602560">
      <w:pPr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1EBB12" wp14:editId="03FB6A39">
            <wp:extent cx="8861365" cy="3104679"/>
            <wp:effectExtent l="0" t="0" r="0" b="63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514" cy="3113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E59DC" w:rsidSect="00602560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2F1EF" w14:textId="77777777" w:rsidR="00AD6418" w:rsidRDefault="00AD6418">
      <w:r>
        <w:separator/>
      </w:r>
    </w:p>
  </w:endnote>
  <w:endnote w:type="continuationSeparator" w:id="0">
    <w:p w14:paraId="492DBFD1" w14:textId="77777777" w:rsidR="00AD6418" w:rsidRDefault="00AD6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976E7" w14:textId="77777777" w:rsidR="00AD6418" w:rsidRDefault="00AD6418">
      <w:r>
        <w:separator/>
      </w:r>
    </w:p>
  </w:footnote>
  <w:footnote w:type="continuationSeparator" w:id="0">
    <w:p w14:paraId="5EF7F4DA" w14:textId="77777777" w:rsidR="00AD6418" w:rsidRDefault="00AD64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A1157"/>
    <w:rsid w:val="000B49C9"/>
    <w:rsid w:val="000E0534"/>
    <w:rsid w:val="000E3389"/>
    <w:rsid w:val="000E59DC"/>
    <w:rsid w:val="001E1013"/>
    <w:rsid w:val="001F7E30"/>
    <w:rsid w:val="002232AD"/>
    <w:rsid w:val="002319E8"/>
    <w:rsid w:val="00244894"/>
    <w:rsid w:val="002A739B"/>
    <w:rsid w:val="00336402"/>
    <w:rsid w:val="003C62FA"/>
    <w:rsid w:val="004C1245"/>
    <w:rsid w:val="00545C76"/>
    <w:rsid w:val="00550FE9"/>
    <w:rsid w:val="0059312B"/>
    <w:rsid w:val="00602560"/>
    <w:rsid w:val="0063680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90739C"/>
    <w:rsid w:val="00A62F6B"/>
    <w:rsid w:val="00A81826"/>
    <w:rsid w:val="00AD6418"/>
    <w:rsid w:val="00AD67DA"/>
    <w:rsid w:val="00B1607E"/>
    <w:rsid w:val="00B7580E"/>
    <w:rsid w:val="00CD5B32"/>
    <w:rsid w:val="00CF5512"/>
    <w:rsid w:val="00D23EFD"/>
    <w:rsid w:val="00DB1350"/>
    <w:rsid w:val="00DC0897"/>
    <w:rsid w:val="00DE51EE"/>
    <w:rsid w:val="00E12978"/>
    <w:rsid w:val="00E165FA"/>
    <w:rsid w:val="00E63578"/>
    <w:rsid w:val="00EA30B1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831E2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0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3</cp:revision>
  <dcterms:created xsi:type="dcterms:W3CDTF">2022-11-13T07:53:00Z</dcterms:created>
  <dcterms:modified xsi:type="dcterms:W3CDTF">2022-11-14T07:16:00Z</dcterms:modified>
</cp:coreProperties>
</file>